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2" w:type="dxa"/>
        <w:tblInd w:w="-176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9"/>
        <w:gridCol w:w="1600"/>
        <w:gridCol w:w="1417"/>
        <w:gridCol w:w="1276"/>
        <w:gridCol w:w="1660"/>
      </w:tblGrid>
      <w:tr w:rsidR="0095304B" w:rsidRPr="00B96829" w14:paraId="7DD0E2FD" w14:textId="77777777" w:rsidTr="0095304B">
        <w:trPr>
          <w:trHeight w:val="300"/>
          <w:tblHeader/>
        </w:trPr>
        <w:tc>
          <w:tcPr>
            <w:tcW w:w="9032" w:type="dxa"/>
            <w:gridSpan w:val="5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DFDD493" w14:textId="38EA03B7" w:rsidR="0095304B" w:rsidRPr="00B96829" w:rsidRDefault="0095304B" w:rsidP="00CB42C1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b/>
              </w:rPr>
              <w:t>Supplementary T</w:t>
            </w:r>
            <w:r w:rsidRPr="00B96829">
              <w:rPr>
                <w:rFonts w:ascii="Times New Roman" w:hAnsi="Times New Roman" w:cs="Times New Roman"/>
                <w:b/>
              </w:rPr>
              <w:t xml:space="preserve">able </w:t>
            </w:r>
            <w:r w:rsidR="00242610">
              <w:rPr>
                <w:rFonts w:ascii="Times New Roman" w:hAnsi="Times New Roman" w:cs="Times New Roman"/>
                <w:b/>
              </w:rPr>
              <w:t>5</w:t>
            </w:r>
            <w:r w:rsidRPr="00B96829">
              <w:rPr>
                <w:rFonts w:ascii="Times New Roman" w:hAnsi="Times New Roman" w:cs="Times New Roman"/>
                <w:b/>
              </w:rPr>
              <w:t>:</w:t>
            </w:r>
            <w:r w:rsidRPr="00B96829">
              <w:rPr>
                <w:rFonts w:ascii="Times New Roman" w:hAnsi="Times New Roman" w:cs="Times New Roman"/>
              </w:rPr>
              <w:t xml:space="preserve"> A summary showing mean relative abundances of taxa in the </w:t>
            </w:r>
            <w:r w:rsidRPr="00B96829">
              <w:rPr>
                <w:rFonts w:ascii="Times New Roman" w:hAnsi="Times New Roman" w:cs="Times New Roman"/>
                <w:b/>
              </w:rPr>
              <w:t>Descending colon</w:t>
            </w:r>
            <w:r w:rsidRPr="00B96829">
              <w:rPr>
                <w:rFonts w:ascii="Times New Roman" w:hAnsi="Times New Roman" w:cs="Times New Roman"/>
              </w:rPr>
              <w:t xml:space="preserve"> </w:t>
            </w:r>
            <w:r w:rsidRPr="00CB42C1">
              <w:rPr>
                <w:rFonts w:ascii="Times New Roman" w:hAnsi="Times New Roman" w:cs="Times New Roman"/>
                <w:b/>
              </w:rPr>
              <w:t>mucosa samples</w:t>
            </w:r>
            <w:r w:rsidRPr="00B96829">
              <w:rPr>
                <w:rFonts w:ascii="Times New Roman" w:hAnsi="Times New Roman" w:cs="Times New Roman"/>
              </w:rPr>
              <w:t xml:space="preserve">. </w:t>
            </w:r>
            <w:r w:rsidR="006B2A41">
              <w:rPr>
                <w:rFonts w:ascii="Times New Roman" w:hAnsi="Times New Roman" w:cs="Times New Roman"/>
              </w:rPr>
              <w:t>While majority of taxa were classified at the genus leve</w:t>
            </w:r>
            <w:r w:rsidR="00CB42C1">
              <w:rPr>
                <w:rFonts w:ascii="Times New Roman" w:hAnsi="Times New Roman" w:cs="Times New Roman"/>
              </w:rPr>
              <w:t>l</w:t>
            </w:r>
            <w:r w:rsidR="006B2A41">
              <w:rPr>
                <w:rFonts w:ascii="Times New Roman" w:hAnsi="Times New Roman" w:cs="Times New Roman"/>
              </w:rPr>
              <w:t xml:space="preserve"> (g.) s</w:t>
            </w:r>
            <w:proofErr w:type="spellStart"/>
            <w:r w:rsidR="006B2A41" w:rsidRPr="006424D4">
              <w:rPr>
                <w:rFonts w:ascii="Times New Roman" w:eastAsia="Times New Roman" w:hAnsi="Times New Roman" w:cs="Times New Roman"/>
                <w:lang w:val="en-CA"/>
              </w:rPr>
              <w:t>ome</w:t>
            </w:r>
            <w:proofErr w:type="spellEnd"/>
            <w:r w:rsidR="006B2A41"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 were only classified at the </w:t>
            </w:r>
            <w:r w:rsidR="00CB42C1">
              <w:rPr>
                <w:rFonts w:ascii="Times New Roman" w:eastAsia="Times New Roman" w:hAnsi="Times New Roman" w:cs="Times New Roman"/>
                <w:lang w:val="en-CA"/>
              </w:rPr>
              <w:t>p</w:t>
            </w:r>
            <w:r w:rsidR="006B2A41"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hylum (p.), </w:t>
            </w:r>
            <w:r w:rsidR="00CB42C1">
              <w:rPr>
                <w:rFonts w:ascii="Times New Roman" w:eastAsia="Times New Roman" w:hAnsi="Times New Roman" w:cs="Times New Roman"/>
                <w:lang w:val="en-CA"/>
              </w:rPr>
              <w:t>c</w:t>
            </w:r>
            <w:r w:rsidR="006B2A41"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lass (c.), </w:t>
            </w:r>
            <w:r w:rsidR="00CB42C1">
              <w:rPr>
                <w:rFonts w:ascii="Times New Roman" w:eastAsia="Times New Roman" w:hAnsi="Times New Roman" w:cs="Times New Roman"/>
                <w:lang w:val="en-CA"/>
              </w:rPr>
              <w:t>o</w:t>
            </w:r>
            <w:r w:rsidR="006B2A41" w:rsidRPr="006424D4">
              <w:rPr>
                <w:rFonts w:ascii="Times New Roman" w:eastAsia="Times New Roman" w:hAnsi="Times New Roman" w:cs="Times New Roman"/>
                <w:lang w:val="en-CA"/>
              </w:rPr>
              <w:t xml:space="preserve">rder (o.), </w:t>
            </w:r>
            <w:r w:rsidR="006B2A41">
              <w:rPr>
                <w:rFonts w:ascii="Times New Roman" w:eastAsia="Times New Roman" w:hAnsi="Times New Roman" w:cs="Times New Roman"/>
                <w:lang w:val="en-CA"/>
              </w:rPr>
              <w:t xml:space="preserve">or </w:t>
            </w:r>
            <w:r w:rsidR="00CB42C1">
              <w:rPr>
                <w:rFonts w:ascii="Times New Roman" w:eastAsia="Times New Roman" w:hAnsi="Times New Roman" w:cs="Times New Roman"/>
                <w:lang w:val="en-CA"/>
              </w:rPr>
              <w:t>f</w:t>
            </w:r>
            <w:r w:rsidR="006B2A41">
              <w:rPr>
                <w:rFonts w:ascii="Times New Roman" w:eastAsia="Times New Roman" w:hAnsi="Times New Roman" w:cs="Times New Roman"/>
                <w:lang w:val="en-CA"/>
              </w:rPr>
              <w:t xml:space="preserve">amily (f.) </w:t>
            </w:r>
            <w:r w:rsidR="006B2A41" w:rsidRPr="006424D4">
              <w:rPr>
                <w:rFonts w:ascii="Times New Roman" w:eastAsia="Times New Roman" w:hAnsi="Times New Roman" w:cs="Times New Roman"/>
                <w:lang w:val="en-CA"/>
              </w:rPr>
              <w:t>levels</w:t>
            </w:r>
            <w:r w:rsidR="006B2A41">
              <w:rPr>
                <w:rFonts w:ascii="Times New Roman" w:eastAsia="Times New Roman" w:hAnsi="Times New Roman" w:cs="Times New Roman"/>
                <w:lang w:val="en-CA"/>
              </w:rPr>
              <w:t>.</w:t>
            </w:r>
          </w:p>
        </w:tc>
      </w:tr>
      <w:tr w:rsidR="0095304B" w:rsidRPr="00B96829" w14:paraId="4D41310D" w14:textId="77777777" w:rsidTr="0095304B">
        <w:trPr>
          <w:trHeight w:val="300"/>
          <w:tblHeader/>
        </w:trPr>
        <w:tc>
          <w:tcPr>
            <w:tcW w:w="3079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52BB69" w14:textId="4BF21377" w:rsidR="0095304B" w:rsidRPr="00B96829" w:rsidRDefault="0095304B" w:rsidP="0095304B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Taxa</w:t>
            </w:r>
          </w:p>
        </w:tc>
        <w:tc>
          <w:tcPr>
            <w:tcW w:w="5953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6DE9" w14:textId="0B7AA6F7" w:rsidR="0095304B" w:rsidRPr="00B96829" w:rsidRDefault="0095304B" w:rsidP="00B968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Mean relative abundance</w:t>
            </w:r>
            <w:r w:rsidR="00CB42C1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*</w:t>
            </w:r>
          </w:p>
        </w:tc>
      </w:tr>
      <w:tr w:rsidR="0095304B" w:rsidRPr="00B96829" w14:paraId="07CB37A8" w14:textId="77777777" w:rsidTr="0095304B">
        <w:trPr>
          <w:trHeight w:val="300"/>
          <w:tblHeader/>
        </w:trPr>
        <w:tc>
          <w:tcPr>
            <w:tcW w:w="30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9C68" w14:textId="539567F2" w:rsidR="0095304B" w:rsidRPr="00B96829" w:rsidRDefault="0095304B" w:rsidP="00486DE6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3611" w14:textId="77777777" w:rsidR="0095304B" w:rsidRPr="00B96829" w:rsidRDefault="0095304B" w:rsidP="00B968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26C9" w14:textId="77777777" w:rsidR="0095304B" w:rsidRPr="00B96829" w:rsidRDefault="0095304B" w:rsidP="00B968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UM1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A332" w14:textId="77777777" w:rsidR="0095304B" w:rsidRPr="00B96829" w:rsidRDefault="0095304B" w:rsidP="00B968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G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7527" w14:textId="77777777" w:rsidR="0095304B" w:rsidRPr="00B96829" w:rsidRDefault="0095304B" w:rsidP="00B968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CGUM146</w:t>
            </w:r>
          </w:p>
        </w:tc>
      </w:tr>
      <w:tr w:rsidR="00B96829" w:rsidRPr="00486DE6" w14:paraId="4693B8AA" w14:textId="77777777" w:rsidTr="00C60338">
        <w:trPr>
          <w:trHeight w:val="300"/>
        </w:trPr>
        <w:tc>
          <w:tcPr>
            <w:tcW w:w="903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22DD62" w14:textId="178F0EBE" w:rsidR="00B96829" w:rsidRPr="00B96829" w:rsidRDefault="00B96829" w:rsidP="00CB42C1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---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</w:t>
            </w: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G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ater than or equal to 0.01%</w:t>
            </w:r>
            <w:r w:rsidR="00CB42C1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 of community</w:t>
            </w: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</w:t>
            </w:r>
          </w:p>
        </w:tc>
      </w:tr>
      <w:tr w:rsidR="00486DE6" w:rsidRPr="00486DE6" w14:paraId="2811304D" w14:textId="77777777" w:rsidTr="00C60338">
        <w:trPr>
          <w:trHeight w:val="300"/>
        </w:trPr>
        <w:tc>
          <w:tcPr>
            <w:tcW w:w="30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03736" w14:textId="77777777" w:rsidR="00486DE6" w:rsidRPr="00486DE6" w:rsidRDefault="0092749E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ifidobacterium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2EA3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FDA0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D2D0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4DBC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</w:tr>
      <w:tr w:rsidR="00486DE6" w:rsidRPr="00486DE6" w14:paraId="3AC8E03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676B1DF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. Bacteroidet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927ED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180AB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5FF2D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F2E85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</w:tr>
      <w:tr w:rsidR="00486DE6" w:rsidRPr="00486DE6" w14:paraId="197D1B2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74FAE06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r w:rsidR="00486DE6"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acteroida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D3ED8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0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4D1E1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88AA2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3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F48AC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271</w:t>
            </w:r>
          </w:p>
        </w:tc>
      </w:tr>
      <w:tr w:rsidR="00486DE6" w:rsidRPr="00486DE6" w14:paraId="02C8B88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F87BB13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acteroid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20B72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1FE2C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4BFDA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4ED83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584</w:t>
            </w:r>
          </w:p>
        </w:tc>
      </w:tr>
      <w:tr w:rsidR="00486DE6" w:rsidRPr="00486DE6" w14:paraId="047021C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95CD08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phyromonad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B839E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914E7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7B3FD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E4DA99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</w:tr>
      <w:tr w:rsidR="00486DE6" w:rsidRPr="00486DE6" w14:paraId="65DECBC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CCCCF5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ludibact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3B4D1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0866C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CE0A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241FA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</w:tr>
      <w:tr w:rsidR="00486DE6" w:rsidRPr="00486DE6" w14:paraId="76162B12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F3BFB5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arabacteroid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2609F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599FB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5074B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9B40E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4</w:t>
            </w:r>
          </w:p>
        </w:tc>
      </w:tr>
      <w:tr w:rsidR="00486DE6" w:rsidRPr="00486DE6" w14:paraId="5D6C7F23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B7F381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revotell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98A3F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8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D86A5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6.9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7388D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6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5614E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2.789</w:t>
            </w:r>
          </w:p>
        </w:tc>
      </w:tr>
      <w:tr w:rsidR="00486DE6" w:rsidRPr="00486DE6" w14:paraId="5335C13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6565BC6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S24-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0B90A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2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B9025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C0C9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9AD04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7</w:t>
            </w:r>
          </w:p>
        </w:tc>
      </w:tr>
      <w:tr w:rsidR="00486DE6" w:rsidRPr="00486DE6" w14:paraId="058A2F4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042FB8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tyricimona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B856F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EE05C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12D7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1902B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</w:tr>
      <w:tr w:rsidR="00486DE6" w:rsidRPr="00486DE6" w14:paraId="3B459AD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1456A60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F2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0EB0B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DBC5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4F0C1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8F373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6</w:t>
            </w:r>
          </w:p>
        </w:tc>
      </w:tr>
      <w:tr w:rsidR="00486DE6" w:rsidRPr="00486DE6" w14:paraId="474F8735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852C30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YRC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1022C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14151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9446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8412C5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</w:tr>
      <w:tr w:rsidR="00486DE6" w:rsidRPr="00486DE6" w14:paraId="0F107E1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102E886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2534-18B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9F489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B01ED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9B3C0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5A94E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</w:tr>
      <w:tr w:rsidR="00486DE6" w:rsidRPr="00486DE6" w14:paraId="5BE96A9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6C266C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lamydi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EE27D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ABEB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25BA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B2D6D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486DE6" w:rsidRPr="00486DE6" w14:paraId="068B35D5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4AB3DA9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YS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693A3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EAFDD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8DAD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919EE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</w:tr>
      <w:tr w:rsidR="00486DE6" w:rsidRPr="00486DE6" w14:paraId="2DDE585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59CDB5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ucispirill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982DF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292D6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BEE6B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A5B35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26</w:t>
            </w:r>
          </w:p>
        </w:tc>
      </w:tr>
      <w:tr w:rsidR="00486DE6" w:rsidRPr="00486DE6" w14:paraId="6A1EAFF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5F0CB5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. Firmicut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B697F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F1794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6BE1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977204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</w:t>
            </w:r>
          </w:p>
        </w:tc>
      </w:tr>
      <w:tr w:rsidR="00486DE6" w:rsidRPr="00486DE6" w14:paraId="6595E49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65184F3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acill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663F8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A03BC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21B5A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43A82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0</w:t>
            </w:r>
          </w:p>
        </w:tc>
      </w:tr>
      <w:tr w:rsidR="00486DE6" w:rsidRPr="00486DE6" w14:paraId="02DD1A8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27020B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tobacillu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A409D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7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1A2C2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8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CFD6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2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334B5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983</w:t>
            </w:r>
          </w:p>
        </w:tc>
      </w:tr>
      <w:tr w:rsidR="00486DE6" w:rsidRPr="00486DE6" w14:paraId="4DC393A1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750489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tococc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FCEF7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7BA4B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69C27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9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56107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4</w:t>
            </w:r>
          </w:p>
        </w:tc>
      </w:tr>
      <w:tr w:rsidR="00486DE6" w:rsidRPr="00486DE6" w14:paraId="3B9E4AD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30369D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reptococcu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01567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5E235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7F795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5F787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2</w:t>
            </w:r>
          </w:p>
        </w:tc>
      </w:tr>
      <w:tr w:rsidR="00486DE6" w:rsidRPr="00486DE6" w14:paraId="7F1A766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2AA2EF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. Clostridi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D976A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AAB1B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0EF1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91C40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3</w:t>
            </w:r>
          </w:p>
        </w:tc>
      </w:tr>
      <w:tr w:rsidR="00486DE6" w:rsidRPr="00486DE6" w14:paraId="2AD6E78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53CD48A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B26F7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6C524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D1A1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FE322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9</w:t>
            </w:r>
          </w:p>
        </w:tc>
      </w:tr>
      <w:tr w:rsidR="00486DE6" w:rsidRPr="00486DE6" w14:paraId="5D189C1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17DB67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tabacteri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CE779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CF56D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44492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8B75A8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</w:tr>
      <w:tr w:rsidR="00486DE6" w:rsidRPr="00486DE6" w14:paraId="48F77C1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429479F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ristensenell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AD5EC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18CA3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133B8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DED0A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</w:tr>
      <w:tr w:rsidR="00486DE6" w:rsidRPr="00486DE6" w14:paraId="6880FCE1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96188DA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lostridi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CBFA0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428D9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3DDD0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5517D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4</w:t>
            </w:r>
          </w:p>
        </w:tc>
      </w:tr>
      <w:tr w:rsidR="00486DE6" w:rsidRPr="00486DE6" w14:paraId="4152349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772392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lostridium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0758D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E841D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32BA1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1A985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</w:tr>
      <w:tr w:rsidR="00486DE6" w:rsidRPr="00486DE6" w14:paraId="642D32C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9B8648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arcin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F5DA4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C2941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B894E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34F1C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</w:t>
            </w:r>
          </w:p>
        </w:tc>
      </w:tr>
      <w:tr w:rsidR="00486DE6" w:rsidRPr="00486DE6" w14:paraId="23521F1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502701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="00486DE6"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hno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ir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93BE4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F6CCE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1ECAF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E5CA5D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0</w:t>
            </w:r>
          </w:p>
        </w:tc>
      </w:tr>
      <w:tr w:rsidR="00486DE6" w:rsidRPr="00486DE6" w14:paraId="5F941BE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07F78D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laut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4CA96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0AA1B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EABB2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1AA0B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1</w:t>
            </w:r>
          </w:p>
        </w:tc>
      </w:tr>
      <w:tr w:rsidR="00486DE6" w:rsidRPr="00486DE6" w14:paraId="3A5CD2B1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FFFCA0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prococcu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F66F9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2305A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C10A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370F8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</w:t>
            </w:r>
          </w:p>
        </w:tc>
      </w:tr>
      <w:tr w:rsidR="00486DE6" w:rsidRPr="00486DE6" w14:paraId="293F5D0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60B9FF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ore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040A5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0D760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512B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5C47E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2</w:t>
            </w:r>
          </w:p>
        </w:tc>
      </w:tr>
      <w:tr w:rsidR="00486DE6" w:rsidRPr="00486DE6" w14:paraId="17AA39F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EE1D0C1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hnobacter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1277D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8B88E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1103E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CF8EE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</w:tr>
      <w:tr w:rsidR="00486DE6" w:rsidRPr="00486DE6" w14:paraId="11852B9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87E90D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achnospir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879FB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05E81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5D3A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B5C64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</w:t>
            </w:r>
          </w:p>
        </w:tc>
      </w:tr>
      <w:tr w:rsidR="00486DE6" w:rsidRPr="00486DE6" w14:paraId="1E99EA8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CE66C31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ribacter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D164F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1A8D4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A9BB7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89E81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3</w:t>
            </w:r>
          </w:p>
        </w:tc>
      </w:tr>
      <w:tr w:rsidR="00486DE6" w:rsidRPr="00486DE6" w14:paraId="2495D311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1C67ED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osebur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FD542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931A2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5F929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87F38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44</w:t>
            </w:r>
          </w:p>
        </w:tc>
      </w:tr>
      <w:tr w:rsidR="00486DE6" w:rsidRPr="00486DE6" w14:paraId="301DDB0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2CEEAE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eptococcu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173EF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D784C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0D109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44181D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</w:tr>
      <w:tr w:rsidR="00486DE6" w:rsidRPr="00486DE6" w14:paraId="5BD0819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34FB95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eptostreptococc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868A0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6A5B0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3311A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38318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</w:tr>
      <w:tr w:rsidR="00486DE6" w:rsidRPr="00486DE6" w14:paraId="50A46D1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908C9F5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Ruminococcacea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138B41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6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29CE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29C74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CF7AB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48</w:t>
            </w:r>
          </w:p>
        </w:tc>
      </w:tr>
      <w:tr w:rsidR="00486DE6" w:rsidRPr="00486DE6" w14:paraId="605D3EE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EFAE42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Faecalibacter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1068B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8F050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1E79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DE6F3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0</w:t>
            </w:r>
          </w:p>
        </w:tc>
      </w:tr>
      <w:tr w:rsidR="00486DE6" w:rsidRPr="00486DE6" w14:paraId="18A38C72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44357B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scillospir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8A11D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DACAF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8E3C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37542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61</w:t>
            </w:r>
          </w:p>
        </w:tc>
      </w:tr>
      <w:tr w:rsidR="00486DE6" w:rsidRPr="00486DE6" w14:paraId="109FBAC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54FC110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uminococcu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AE5FD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A0DEC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F605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70DB7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40</w:t>
            </w:r>
          </w:p>
        </w:tc>
      </w:tr>
      <w:tr w:rsidR="00486DE6" w:rsidRPr="00486DE6" w14:paraId="07A4EC4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ACDECD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Veillonell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04C27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A4089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EA9B1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6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4D96F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37</w:t>
            </w:r>
          </w:p>
        </w:tc>
      </w:tr>
      <w:tr w:rsidR="00486DE6" w:rsidRPr="00486DE6" w14:paraId="38DAF423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D0A21C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daminococcu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BDFCD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9AD85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6A7FE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BAD71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9</w:t>
            </w:r>
          </w:p>
        </w:tc>
      </w:tr>
      <w:tr w:rsidR="00486DE6" w:rsidRPr="00486DE6" w14:paraId="6BB8088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2D4A793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vibrio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2D897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FF9CF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621A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B6B12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4</w:t>
            </w:r>
          </w:p>
        </w:tc>
      </w:tr>
      <w:tr w:rsidR="00486DE6" w:rsidRPr="00486DE6" w14:paraId="4500355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E2CF71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ialist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0F2C1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1BD4F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C6A4F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B41E6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7</w:t>
            </w:r>
          </w:p>
        </w:tc>
      </w:tr>
      <w:tr w:rsidR="00486DE6" w:rsidRPr="00486DE6" w14:paraId="2DF7E1F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40BC44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egasphaer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75473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3A9D2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AC425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7963D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91</w:t>
            </w:r>
          </w:p>
        </w:tc>
      </w:tr>
      <w:tr w:rsidR="00486DE6" w:rsidRPr="00486DE6" w14:paraId="2BE43790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9A540D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itsuokell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B525B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758EE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7826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520DB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3</w:t>
            </w:r>
          </w:p>
        </w:tc>
      </w:tr>
      <w:tr w:rsidR="00486DE6" w:rsidRPr="00486DE6" w14:paraId="3F6FCBA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D34573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hascolarctobacter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03CDC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F90BB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42C0C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CEA313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1</w:t>
            </w:r>
          </w:p>
        </w:tc>
      </w:tr>
      <w:tr w:rsidR="00486DE6" w:rsidRPr="00486DE6" w14:paraId="00DB14F0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EE56F8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elenomona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F3A8E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A3046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ED9C0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87552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</w:tr>
      <w:tr w:rsidR="00486DE6" w:rsidRPr="00486DE6" w14:paraId="403ACB2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FBEF09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riobacteri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217E1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EE3F0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F5864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2D203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1</w:t>
            </w:r>
          </w:p>
        </w:tc>
      </w:tr>
      <w:tr w:rsidR="00486DE6" w:rsidRPr="00486DE6" w14:paraId="11CD136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A9189B1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llinsell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5C06F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833BD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9C983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87D39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</w:tr>
      <w:tr w:rsidR="00486DE6" w:rsidRPr="00486DE6" w14:paraId="6BDCD18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36D8B0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7BE2D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B919C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1EEDC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9539F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</w:tr>
      <w:tr w:rsidR="00486DE6" w:rsidRPr="00486DE6" w14:paraId="45DB305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16009D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66E54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77DDD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87632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F33F9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</w:t>
            </w:r>
          </w:p>
        </w:tc>
      </w:tr>
      <w:tr w:rsidR="00486DE6" w:rsidRPr="00486DE6" w14:paraId="5FCFB12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4DB3595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lleid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A347C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05956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4170C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9904C6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0</w:t>
            </w:r>
          </w:p>
        </w:tc>
      </w:tr>
      <w:tr w:rsidR="00486DE6" w:rsidRPr="00486DE6" w14:paraId="4C0C8E7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DCD2EE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L7A_E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8DB4D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5FF3F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1F7D0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D0D8DF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</w:tr>
      <w:tr w:rsidR="00486DE6" w:rsidRPr="00486DE6" w14:paraId="3EE2D3A3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8C1E1C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gram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</w:t>
            </w:r>
            <w:proofErr w:type="gramEnd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-75-a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FFE09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5700E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9884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7E3C7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4</w:t>
            </w:r>
          </w:p>
        </w:tc>
      </w:tr>
      <w:tr w:rsidR="00486DE6" w:rsidRPr="00486DE6" w14:paraId="6618FA93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EDDDA5A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tenibacter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0E62C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F002A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16C8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7CE081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</w:t>
            </w:r>
          </w:p>
        </w:tc>
      </w:tr>
      <w:tr w:rsidR="00486DE6" w:rsidRPr="00486DE6" w14:paraId="5B5C4A1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751B749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ML615J-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F15C3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6B64A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0116C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5D3046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</w:tr>
      <w:tr w:rsidR="00486DE6" w:rsidRPr="00486DE6" w14:paraId="53A1E02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E93456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usobacteri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DB1DB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10F63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3518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41ACFC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1</w:t>
            </w:r>
          </w:p>
        </w:tc>
      </w:tr>
      <w:tr w:rsidR="00486DE6" w:rsidRPr="00486DE6" w14:paraId="1BB9F4B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4222B3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r w:rsidR="00486DE6"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F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E0A30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DB8A1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4DEEA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C8282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</w:tr>
      <w:tr w:rsidR="00486DE6" w:rsidRPr="00486DE6" w14:paraId="017A1642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7EE6E31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utterell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0639D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E610D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0441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7E0431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1</w:t>
            </w:r>
          </w:p>
        </w:tc>
      </w:tr>
      <w:tr w:rsidR="00486DE6" w:rsidRPr="00486DE6" w14:paraId="36F61CE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3B49A19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Oxalobact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888CC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8E39A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45FFA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6D878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</w:tr>
      <w:tr w:rsidR="00486DE6" w:rsidRPr="00486DE6" w14:paraId="78CF8EE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AC01E0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alston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4D481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D367C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40494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49084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</w:tr>
      <w:tr w:rsidR="00486DE6" w:rsidRPr="00486DE6" w14:paraId="501C018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DAAA24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sulfovibrion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1FDCE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6A475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406C2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8255A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</w:t>
            </w:r>
          </w:p>
        </w:tc>
      </w:tr>
      <w:tr w:rsidR="00486DE6" w:rsidRPr="00486DE6" w14:paraId="36BD621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D73F53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esulfovibrio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93BA1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55EBA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E387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0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08FC2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49</w:t>
            </w:r>
          </w:p>
        </w:tc>
      </w:tr>
      <w:tr w:rsidR="00486DE6" w:rsidRPr="00486DE6" w14:paraId="4AEBB11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A68FFF9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GMD14H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30B15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107E8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D2905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F7C27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</w:tr>
      <w:tr w:rsidR="00486DE6" w:rsidRPr="00486DE6" w14:paraId="4FD5F3B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EF65843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 w:rsidR="00486DE6"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mpylobacter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A4DB0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74845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052EA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DAC57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1</w:t>
            </w:r>
          </w:p>
        </w:tc>
      </w:tr>
      <w:tr w:rsidR="00486DE6" w:rsidRPr="00486DE6" w14:paraId="418F0C9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DF3A7F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mpylobacter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80A66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D4D5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0C966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54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F22C0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437</w:t>
            </w:r>
          </w:p>
        </w:tc>
      </w:tr>
      <w:tr w:rsidR="00486DE6" w:rsidRPr="00486DE6" w14:paraId="017E0AE5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7E3AC3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elicobacter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538BC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25650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15EF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EC4DDC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</w:t>
            </w:r>
          </w:p>
        </w:tc>
      </w:tr>
      <w:tr w:rsidR="00486DE6" w:rsidRPr="00486DE6" w14:paraId="08F30451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B74AB9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elicobacter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E8774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34006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FF8E8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4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0BFCE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288</w:t>
            </w:r>
          </w:p>
        </w:tc>
      </w:tr>
      <w:tr w:rsidR="00486DE6" w:rsidRPr="00486DE6" w14:paraId="7323675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DF94056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Succinivibrionacea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2603D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6D94B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EFDD6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60D312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9</w:t>
            </w:r>
          </w:p>
        </w:tc>
      </w:tr>
      <w:tr w:rsidR="00486DE6" w:rsidRPr="00486DE6" w14:paraId="36F2D8C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03FEA5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uccinivibrio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0DE9F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D4905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B1AED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78C931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4</w:t>
            </w:r>
          </w:p>
        </w:tc>
      </w:tr>
      <w:tr w:rsidR="00486DE6" w:rsidRPr="00486DE6" w14:paraId="7EEA25E2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D732FD3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="00486DE6"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nterobacte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i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FE69D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2F8C8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2E5FE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21BA0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</w:t>
            </w:r>
          </w:p>
        </w:tc>
      </w:tr>
      <w:tr w:rsidR="00486DE6" w:rsidRPr="00486DE6" w14:paraId="6721276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7BC47A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scherichi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16024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62163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FB0D3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3659D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9</w:t>
            </w:r>
          </w:p>
        </w:tc>
      </w:tr>
      <w:tr w:rsidR="00486DE6" w:rsidRPr="00486DE6" w14:paraId="0404831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DF19140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asteurell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5E479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EDA27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7E2F3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4E6C44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</w:tr>
      <w:tr w:rsidR="00486DE6" w:rsidRPr="00486DE6" w14:paraId="306FE13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C2655D6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seudomonad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B7C0F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72B5D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711C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33131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8</w:t>
            </w:r>
          </w:p>
        </w:tc>
      </w:tr>
      <w:tr w:rsidR="00486DE6" w:rsidRPr="00486DE6" w14:paraId="402C98D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98263A0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anthomonad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34CE8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E5313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9D1EB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AFF3E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8</w:t>
            </w:r>
          </w:p>
        </w:tc>
      </w:tr>
      <w:tr w:rsidR="00486DE6" w:rsidRPr="00486DE6" w14:paraId="7F5BBDF0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9F06BAA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reponem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5F206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A68A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EB89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9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93B9F5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1</w:t>
            </w:r>
          </w:p>
        </w:tc>
      </w:tr>
      <w:tr w:rsidR="00486DE6" w:rsidRPr="00486DE6" w14:paraId="4C045B8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D92A661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rachyspir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05E3B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FE469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6D79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EA63D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</w:t>
            </w:r>
          </w:p>
        </w:tc>
      </w:tr>
      <w:tr w:rsidR="00486DE6" w:rsidRPr="00486DE6" w14:paraId="23BEA27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E3968D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llicut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7815E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EC832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F3E6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BA2F8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</w:t>
            </w:r>
          </w:p>
        </w:tc>
      </w:tr>
      <w:tr w:rsidR="00486DE6" w:rsidRPr="00486DE6" w14:paraId="0AD28A03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36B873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FN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2E6C7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031EB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BF23E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4D06C2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0</w:t>
            </w:r>
          </w:p>
        </w:tc>
      </w:tr>
      <w:tr w:rsidR="00486DE6" w:rsidRPr="00486DE6" w14:paraId="0981A806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A05472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Mycoplasm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8716C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82B7C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1FA9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86E81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1</w:t>
            </w:r>
          </w:p>
        </w:tc>
      </w:tr>
      <w:tr w:rsidR="00486DE6" w:rsidRPr="00486DE6" w14:paraId="187B1A2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E17AB7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RF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1A0AC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1BB17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73AE7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F8164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9</w:t>
            </w:r>
          </w:p>
        </w:tc>
      </w:tr>
      <w:tr w:rsidR="00486DE6" w:rsidRPr="00486DE6" w14:paraId="370B321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5A70FC7" w14:textId="77777777" w:rsidR="00486DE6" w:rsidRPr="00486DE6" w:rsidRDefault="00486DE6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Unclassified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151551" w14:textId="77777777" w:rsidR="00486DE6" w:rsidRPr="00486DE6" w:rsidRDefault="00486DE6" w:rsidP="00486DE6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486DE6">
              <w:rPr>
                <w:rFonts w:ascii="Calibri" w:eastAsia="Times New Roman" w:hAnsi="Calibri" w:cs="Times New Roman"/>
                <w:color w:val="000000"/>
                <w:lang w:val="en-CA"/>
              </w:rPr>
              <w:t>0.4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DF9DF8" w14:textId="77777777" w:rsidR="00486DE6" w:rsidRPr="00486DE6" w:rsidRDefault="00486DE6" w:rsidP="00486DE6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486DE6">
              <w:rPr>
                <w:rFonts w:ascii="Calibri" w:eastAsia="Times New Roman" w:hAnsi="Calibri" w:cs="Times New Roman"/>
                <w:color w:val="000000"/>
                <w:lang w:val="en-CA"/>
              </w:rPr>
              <w:t>0.5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BBE8E5" w14:textId="77777777" w:rsidR="00486DE6" w:rsidRPr="00486DE6" w:rsidRDefault="00486DE6" w:rsidP="00486DE6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486DE6">
              <w:rPr>
                <w:rFonts w:ascii="Calibri" w:eastAsia="Times New Roman" w:hAnsi="Calibri" w:cs="Times New Roman"/>
                <w:color w:val="000000"/>
                <w:lang w:val="en-CA"/>
              </w:rPr>
              <w:t>0.63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0E25CB3" w14:textId="77777777" w:rsidR="00486DE6" w:rsidRPr="00486DE6" w:rsidRDefault="00486DE6" w:rsidP="00486DE6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486DE6">
              <w:rPr>
                <w:rFonts w:ascii="Calibri" w:eastAsia="Times New Roman" w:hAnsi="Calibri" w:cs="Times New Roman"/>
                <w:color w:val="000000"/>
                <w:lang w:val="en-CA"/>
              </w:rPr>
              <w:t>0.410</w:t>
            </w:r>
          </w:p>
        </w:tc>
      </w:tr>
      <w:tr w:rsidR="00B96829" w:rsidRPr="00486DE6" w14:paraId="4D3A5E55" w14:textId="77777777" w:rsidTr="00B96829">
        <w:trPr>
          <w:trHeight w:val="300"/>
        </w:trPr>
        <w:tc>
          <w:tcPr>
            <w:tcW w:w="9032" w:type="dxa"/>
            <w:gridSpan w:val="5"/>
            <w:shd w:val="clear" w:color="auto" w:fill="auto"/>
            <w:noWrap/>
            <w:vAlign w:val="bottom"/>
            <w:hideMark/>
          </w:tcPr>
          <w:p w14:paraId="438E82BD" w14:textId="77777777" w:rsidR="00B96829" w:rsidRPr="00B96829" w:rsidRDefault="00B96829" w:rsidP="00486DE6">
            <w:pP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96829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--------------------------------------Less than 0.01%---------------------------------------------------</w:t>
            </w:r>
          </w:p>
        </w:tc>
      </w:tr>
      <w:tr w:rsidR="00486DE6" w:rsidRPr="00486DE6" w14:paraId="027939E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341BC4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orynebacter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E0714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67160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3C9F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285CB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1FC0587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FAF7549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BS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3362F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68687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7B47D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7FAA9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7</w:t>
            </w:r>
          </w:p>
        </w:tc>
      </w:tr>
      <w:tr w:rsidR="00486DE6" w:rsidRPr="00486DE6" w14:paraId="36760EE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10FBA5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acteroid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6D141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A7B64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997E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15D41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30</w:t>
            </w:r>
          </w:p>
        </w:tc>
      </w:tr>
      <w:tr w:rsidR="00486DE6" w:rsidRPr="00486DE6" w14:paraId="5CE9B6A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A27B07A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rinilabi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AA275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B4FBF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3231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BD747C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20D1CD8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D11B75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revotell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B3F3D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9ECB3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6A85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D5D82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</w:tr>
      <w:tr w:rsidR="00486DE6" w:rsidRPr="00486DE6" w14:paraId="438163C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BC73FF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ikenell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EE955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E5036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142F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933CE6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7</w:t>
            </w:r>
          </w:p>
        </w:tc>
      </w:tr>
      <w:tr w:rsidR="00486DE6" w:rsidRPr="00486DE6" w14:paraId="656C931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5DDFC39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hitinophag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21E74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B18C9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6A7C5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31754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057DB243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154781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lexibacter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9082F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FD31C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6C208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287E3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317A683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22C580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edobact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3909E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3D160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836FE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868A47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</w:tr>
      <w:tr w:rsidR="00486DE6" w:rsidRPr="00486DE6" w14:paraId="7FD0819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FFD9B11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. CAB-I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32A9C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A7FF8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2956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2AE64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486DE6" w:rsidRPr="00486DE6" w14:paraId="0BD87EC3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D0945B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eptophyt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C55E7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C5F05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2362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03B23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</w:tr>
      <w:tr w:rsidR="00486DE6" w:rsidRPr="00486DE6" w14:paraId="2E06CB8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B83BAB6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 w:rsidR="00486DE6"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lusimicrobiace</w:t>
            </w: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9E909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1EAF3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3515E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95B32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28A8A56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5BA539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Fibrobacter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26342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AC9E8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4993E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BAF07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</w:tr>
      <w:tr w:rsidR="00486DE6" w:rsidRPr="00486DE6" w14:paraId="695F49D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8DE50E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. Bacilli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D1E09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A1EFA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48C2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307E0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</w:tr>
      <w:tr w:rsidR="00486DE6" w:rsidRPr="00486DE6" w14:paraId="0A2EFC9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7A112D8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aphylococcu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5C8DC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B81D0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E7A8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F0210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7D39CD4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79D8699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ctobacill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416F9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24BF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0A373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F4825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9</w:t>
            </w:r>
          </w:p>
        </w:tc>
      </w:tr>
      <w:tr w:rsidR="00486DE6" w:rsidRPr="00486DE6" w14:paraId="606C0A42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D85E08F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nterococcu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404A2D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E80A9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B1FB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72BA52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5</w:t>
            </w:r>
          </w:p>
        </w:tc>
      </w:tr>
      <w:tr w:rsidR="00486DE6" w:rsidRPr="00486DE6" w14:paraId="20EFEAE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BD2634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ehalobacter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36E0A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551BF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DCC0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28527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</w:tr>
      <w:tr w:rsidR="00486DE6" w:rsidRPr="00486DE6" w14:paraId="774395F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F148E8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fusti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AD3B6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CD584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C1796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5B792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64F3CF9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6DE5DC1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stip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BFBAB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6AACD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65E7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01306A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7</w:t>
            </w:r>
          </w:p>
        </w:tc>
      </w:tr>
      <w:tr w:rsidR="00486DE6" w:rsidRPr="00486DE6" w14:paraId="15A74B26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86FF59F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Butyrivibrio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2EDB2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9B6ED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7328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5B10F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1</w:t>
            </w:r>
          </w:p>
        </w:tc>
      </w:tr>
      <w:tr w:rsidR="00486DE6" w:rsidRPr="00486DE6" w14:paraId="5276E02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DFA9BB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gram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rc4</w:t>
            </w:r>
            <w:proofErr w:type="gramEnd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-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357E9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4589D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C6F9E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B6D7D9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</w:tr>
      <w:tr w:rsidR="00486DE6" w:rsidRPr="00486DE6" w14:paraId="553DAD8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581B55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truncu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15E86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807FB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AF9AD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D324F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</w:tr>
      <w:tr w:rsidR="00486DE6" w:rsidRPr="00486DE6" w14:paraId="1E66B342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A37352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Veillonell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FE6DC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C68B5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C61D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DA2821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17</w:t>
            </w:r>
          </w:p>
        </w:tc>
      </w:tr>
      <w:tr w:rsidR="00486DE6" w:rsidRPr="00486DE6" w14:paraId="7C728F9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4F7B634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riobacteri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15D0D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F8B94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E9442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E8077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32D58BF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1FC1C6D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lack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DB69D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77908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F072D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71ABB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486DE6" w:rsidRPr="00486DE6" w14:paraId="1669DCF5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56809B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llobacul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4A13D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E7EED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21F0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2DD5A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</w:tr>
      <w:tr w:rsidR="00486DE6" w:rsidRPr="00486DE6" w14:paraId="1E7C0ED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64E5773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rysipelotrich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67DDCA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87A31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8F68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465BFC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486DE6" w:rsidRPr="00486DE6" w14:paraId="0272F1B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85303A3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harpe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BF456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D65B4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79A5D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DBEF2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</w:tr>
      <w:tr w:rsidR="00486DE6" w:rsidRPr="00486DE6" w14:paraId="3A3EF3C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EB053C0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Victivall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89A4C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411D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ADE00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E78C58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</w:tr>
      <w:tr w:rsidR="00486DE6" w:rsidRPr="00486DE6" w14:paraId="0D6F7BF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C1C1A4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R4-45B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28D39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4ADBE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299F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394DE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07613BE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893049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irellul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24F8B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65693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82C87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5224F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5</w:t>
            </w:r>
          </w:p>
        </w:tc>
      </w:tr>
      <w:tr w:rsidR="00486DE6" w:rsidRPr="00486DE6" w14:paraId="71D6B89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843BF6C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. Proteobacteri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13560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D8CC9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2DD2F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02146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94</w:t>
            </w:r>
          </w:p>
        </w:tc>
      </w:tr>
      <w:tr w:rsidR="00486DE6" w:rsidRPr="00486DE6" w14:paraId="33BF2CC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574A0F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Devos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651213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73246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474D1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66545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6732D937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826BD71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Hyphomicrob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13E736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DD86E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D92B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41D91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60BE6179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4C40F3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phingobi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0886A9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6E639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EB8C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334A8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1F9176A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2AE4FA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etaproteobacter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32745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A5E9B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035C8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00B0F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3</w:t>
            </w:r>
          </w:p>
        </w:tc>
      </w:tr>
      <w:tr w:rsidR="00486DE6" w:rsidRPr="00486DE6" w14:paraId="6F504B3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A81C1CE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rkholderi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F4CD3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714E2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CF4D1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CCC291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2</w:t>
            </w:r>
          </w:p>
        </w:tc>
      </w:tr>
      <w:tr w:rsidR="00486DE6" w:rsidRPr="00486DE6" w14:paraId="7CA9897B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66349E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lcaligen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16648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1A770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54993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A87894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2</w:t>
            </w:r>
          </w:p>
        </w:tc>
      </w:tr>
      <w:tr w:rsidR="00486DE6" w:rsidRPr="00486DE6" w14:paraId="661A23A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0F0C3217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amonad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EA605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7DD39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2B7C0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C431F7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6</w:t>
            </w:r>
          </w:p>
        </w:tc>
      </w:tr>
      <w:tr w:rsidR="00486DE6" w:rsidRPr="00486DE6" w14:paraId="142D628D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3D63282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xalobacter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5C563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64E75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0B6FC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CD406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4</w:t>
            </w:r>
          </w:p>
        </w:tc>
      </w:tr>
      <w:tr w:rsidR="00486DE6" w:rsidRPr="00486DE6" w14:paraId="020CCF9F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2C2A839B" w14:textId="77777777" w:rsidR="00486DE6" w:rsidRPr="00486DE6" w:rsidRDefault="00511FBC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ltaproteobacter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607969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2A05E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31A5A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AD6BC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7</w:t>
            </w:r>
          </w:p>
        </w:tc>
      </w:tr>
      <w:tr w:rsidR="00486DE6" w:rsidRPr="00486DE6" w14:paraId="1DC2BCE6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085B2E5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</w:t>
            </w:r>
            <w:r w:rsidR="00511FB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sulfovibrion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2CD48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E15D7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CC4B3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E6E6FC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</w:tr>
      <w:tr w:rsidR="00486DE6" w:rsidRPr="00486DE6" w14:paraId="6C924CE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2D57F6C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mpylobacter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86311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163DE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51E57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5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EDCED8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0</w:t>
            </w:r>
          </w:p>
        </w:tc>
      </w:tr>
      <w:tr w:rsidR="00486DE6" w:rsidRPr="00486DE6" w14:paraId="13DA8A6A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39E3953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ammaproteobacter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0A108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28C9A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CE12B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B0F60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02</w:t>
            </w:r>
          </w:p>
        </w:tc>
      </w:tr>
      <w:tr w:rsidR="00486DE6" w:rsidRPr="00486DE6" w14:paraId="13876D76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1FCB643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naerobiospirillu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E8F33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C68A4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27ED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3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B98DF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</w:tr>
      <w:tr w:rsidR="00486DE6" w:rsidRPr="00486DE6" w14:paraId="165BBFE6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D7EF499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cinetobacter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7A7C4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FEA2C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B8B21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E94325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54</w:t>
            </w:r>
          </w:p>
        </w:tc>
      </w:tr>
      <w:tr w:rsidR="00486DE6" w:rsidRPr="00486DE6" w14:paraId="5D12188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8DD85F0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Alkanindig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68288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E84CF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D6BD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7F9F6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2</w:t>
            </w:r>
          </w:p>
        </w:tc>
      </w:tr>
      <w:tr w:rsidR="00486DE6" w:rsidRPr="00486DE6" w14:paraId="3441243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A435659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Enhydrobact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54585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CEE54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3F2B3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6A977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369A122C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21835F7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Pseudomona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DB1D9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0B3A6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CBF6ED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CCD1D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5</w:t>
            </w:r>
          </w:p>
        </w:tc>
      </w:tr>
      <w:tr w:rsidR="00486DE6" w:rsidRPr="00486DE6" w14:paraId="3C16E8B3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4FB7F454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phaerochaet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252C4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1FAF7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BAA7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E6AA0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112EEE20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5EA0068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haerochaet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1E6668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4B685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EEB32B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D5C18C4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0E717894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07200B7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g.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ndidatus</w:t>
            </w:r>
            <w:proofErr w:type="spellEnd"/>
            <w:r w:rsidR="00486DE6"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  <w:proofErr w:type="spellStart"/>
            <w:r w:rsidR="00486DE6" w:rsidRPr="00A17FC2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loacamona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0924412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A4D5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85E48A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9D451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780D8A48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22B6FBA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ethiosulfovibrion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6A019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CCFC70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FD400E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08F647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3EA1AAC2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A7EEBAF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aeroplasmatale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24786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2C13D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1BB5C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7D57E5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  <w:tr w:rsidR="00486DE6" w:rsidRPr="00486DE6" w14:paraId="4DCEE315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B20B8A8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naeroplasmatacea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158D94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934C63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E62729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794EB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7</w:t>
            </w:r>
          </w:p>
        </w:tc>
      </w:tr>
      <w:tr w:rsidR="00486DE6" w:rsidRPr="00486DE6" w14:paraId="18B91A0E" w14:textId="77777777" w:rsidTr="00B96829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4EA7379" w14:textId="77777777" w:rsidR="00486DE6" w:rsidRPr="00486DE6" w:rsidRDefault="00BF4B02" w:rsidP="00486DE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. RFP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5CB071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E99D77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4AC3D6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47B35F" w14:textId="77777777" w:rsidR="00486DE6" w:rsidRPr="00486DE6" w:rsidRDefault="00486DE6" w:rsidP="00486D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86D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00</w:t>
            </w:r>
          </w:p>
        </w:tc>
      </w:tr>
    </w:tbl>
    <w:p w14:paraId="10295D10" w14:textId="72B18F43" w:rsidR="00486DE6" w:rsidRPr="00612FFA" w:rsidRDefault="00612FFA">
      <w:pPr>
        <w:rPr>
          <w:sz w:val="20"/>
          <w:szCs w:val="20"/>
        </w:rPr>
      </w:pPr>
      <w:r w:rsidRPr="00612FFA">
        <w:rPr>
          <w:sz w:val="20"/>
          <w:szCs w:val="20"/>
          <w:vertAlign w:val="superscript"/>
        </w:rPr>
        <w:t>*</w:t>
      </w:r>
      <w:r w:rsidRPr="00612FFA">
        <w:rPr>
          <w:sz w:val="20"/>
          <w:szCs w:val="20"/>
        </w:rPr>
        <w:t>Mean values only; no statistics.</w:t>
      </w:r>
    </w:p>
    <w:p w14:paraId="1DE3D75A" w14:textId="77777777" w:rsidR="00C9777D" w:rsidRDefault="00C9777D"/>
    <w:p w14:paraId="0A57AE20" w14:textId="77777777" w:rsidR="000C6252" w:rsidRDefault="000C6252">
      <w:bookmarkStart w:id="0" w:name="_GoBack"/>
      <w:bookmarkEnd w:id="0"/>
    </w:p>
    <w:sectPr w:rsidR="000C6252" w:rsidSect="000C6252">
      <w:pgSz w:w="12240" w:h="15840"/>
      <w:pgMar w:top="1440" w:right="1135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B4"/>
    <w:rsid w:val="0000158E"/>
    <w:rsid w:val="00053B6B"/>
    <w:rsid w:val="000A69C9"/>
    <w:rsid w:val="000B002B"/>
    <w:rsid w:val="000C6252"/>
    <w:rsid w:val="00125BB1"/>
    <w:rsid w:val="00242610"/>
    <w:rsid w:val="002B4163"/>
    <w:rsid w:val="0046152F"/>
    <w:rsid w:val="00486DE6"/>
    <w:rsid w:val="004B1B03"/>
    <w:rsid w:val="00511FBC"/>
    <w:rsid w:val="00566590"/>
    <w:rsid w:val="005949F7"/>
    <w:rsid w:val="005B330B"/>
    <w:rsid w:val="00612FFA"/>
    <w:rsid w:val="00623E1D"/>
    <w:rsid w:val="006424D4"/>
    <w:rsid w:val="006B2A41"/>
    <w:rsid w:val="00704672"/>
    <w:rsid w:val="008C3E7B"/>
    <w:rsid w:val="0092749E"/>
    <w:rsid w:val="0095304B"/>
    <w:rsid w:val="00A17FC2"/>
    <w:rsid w:val="00A873CF"/>
    <w:rsid w:val="00AC561E"/>
    <w:rsid w:val="00AC713D"/>
    <w:rsid w:val="00B04080"/>
    <w:rsid w:val="00B37407"/>
    <w:rsid w:val="00B96829"/>
    <w:rsid w:val="00BF4B02"/>
    <w:rsid w:val="00C60338"/>
    <w:rsid w:val="00C9777D"/>
    <w:rsid w:val="00CB42C1"/>
    <w:rsid w:val="00E56CF0"/>
    <w:rsid w:val="00EE67B4"/>
    <w:rsid w:val="00FA0D80"/>
    <w:rsid w:val="00FE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82A9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7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7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7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7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5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5.docx</TitleName>
  </documentManagement>
</p:properties>
</file>

<file path=customXml/itemProps1.xml><?xml version="1.0" encoding="utf-8"?>
<ds:datastoreItem xmlns:ds="http://schemas.openxmlformats.org/officeDocument/2006/customXml" ds:itemID="{F019614A-4A50-473F-8AF3-F2270454F573}"/>
</file>

<file path=customXml/itemProps2.xml><?xml version="1.0" encoding="utf-8"?>
<ds:datastoreItem xmlns:ds="http://schemas.openxmlformats.org/officeDocument/2006/customXml" ds:itemID="{5C024938-4A53-4EA0-B40C-D42DDAF7657A}"/>
</file>

<file path=customXml/itemProps3.xml><?xml version="1.0" encoding="utf-8"?>
<ds:datastoreItem xmlns:ds="http://schemas.openxmlformats.org/officeDocument/2006/customXml" ds:itemID="{B723D636-7E6A-4BC2-A754-8851C608AE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3</Words>
  <Characters>5718</Characters>
  <Application>Microsoft Macintosh Word</Application>
  <DocSecurity>0</DocSecurity>
  <Lines>47</Lines>
  <Paragraphs>13</Paragraphs>
  <ScaleCrop>false</ScaleCrop>
  <Company>University of manitoba</Company>
  <LinksUpToDate>false</LinksUpToDate>
  <CharactersWithSpaces>6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 Munyaka</dc:creator>
  <cp:keywords/>
  <dc:description/>
  <cp:lastModifiedBy>Ehsan Khafipour</cp:lastModifiedBy>
  <cp:revision>4</cp:revision>
  <dcterms:created xsi:type="dcterms:W3CDTF">2016-03-03T15:02:00Z</dcterms:created>
  <dcterms:modified xsi:type="dcterms:W3CDTF">2016-03-28T01:30:00Z</dcterms:modified>
</cp:coreProperties>
</file>